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  <w:t>Appendix A</w:t>
      </w:r>
    </w:p>
    <w:p>
      <w:pPr>
        <w:pStyle w:val="Normal"/>
        <w:jc w:val="center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  <w:t>Clinical Supervisor Focus Group questions</w:t>
      </w:r>
    </w:p>
    <w:p>
      <w:pPr>
        <w:pStyle w:val="ListParagraph"/>
        <w:ind w:left="0" w:hanging="0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ListParagraph"/>
        <w:ind w:left="0"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rimary:</w:t>
      </w:r>
    </w:p>
    <w:p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cs="Arial" w:ascii="Arial" w:hAnsi="Arial"/>
        </w:rPr>
        <w:t>Tell me about your experiences working with international students on placement.</w:t>
      </w:r>
    </w:p>
    <w:p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>
        <w:rPr>
          <w:rFonts w:cs="Arial" w:ascii="Arial" w:hAnsi="Arial"/>
        </w:rPr>
        <w:t>What factors have influenced these experiences?</w:t>
      </w:r>
    </w:p>
    <w:p>
      <w:pPr>
        <w:pStyle w:val="ListParagrap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  <w:t>Secondary:</w:t>
      </w:r>
    </w:p>
    <w:p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cs="Arial" w:ascii="Arial" w:hAnsi="Arial"/>
        </w:rPr>
        <w:t>How do you feel about working with international students compared with local students?</w:t>
      </w:r>
    </w:p>
    <w:p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>
        <w:rPr>
          <w:rFonts w:cs="Arial" w:ascii="Arial" w:hAnsi="Arial"/>
        </w:rPr>
        <w:t>What factors influence these feelings?</w:t>
      </w:r>
    </w:p>
    <w:p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cs="Arial" w:ascii="Arial" w:hAnsi="Arial"/>
        </w:rPr>
        <w:t>Tell me about experiences that have caused you to feel positive about International students on placement with you?</w:t>
      </w:r>
    </w:p>
    <w:p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>
        <w:rPr>
          <w:rFonts w:cs="Arial" w:ascii="Arial" w:hAnsi="Arial"/>
        </w:rPr>
        <w:t>Why?</w:t>
      </w:r>
    </w:p>
    <w:p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cs="Arial" w:ascii="Arial" w:hAnsi="Arial"/>
        </w:rPr>
        <w:t>Tell me about experiences that have caused you to feel negative about International students on placement with you?</w:t>
      </w:r>
    </w:p>
    <w:p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>
        <w:rPr>
          <w:rFonts w:cs="Arial" w:ascii="Arial" w:hAnsi="Arial"/>
        </w:rPr>
        <w:t>Have you had particular challenges with international students on placement?</w:t>
      </w:r>
    </w:p>
    <w:p>
      <w:pPr>
        <w:pStyle w:val="ListParagraph"/>
        <w:numPr>
          <w:ilvl w:val="2"/>
          <w:numId w:val="4"/>
        </w:numPr>
        <w:rPr>
          <w:rFonts w:ascii="Arial" w:hAnsi="Arial" w:cs="Arial"/>
        </w:rPr>
      </w:pPr>
      <w:r>
        <w:rPr>
          <w:rFonts w:cs="Arial" w:ascii="Arial" w:hAnsi="Arial"/>
        </w:rPr>
        <w:t>What have been the biggest challenges?</w:t>
      </w:r>
    </w:p>
    <w:p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Do you feel that students’ English language skills have influenced their experiences on placement?  </w:t>
      </w:r>
    </w:p>
    <w:p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>
        <w:rPr>
          <w:rFonts w:cs="Arial" w:ascii="Arial" w:hAnsi="Arial"/>
        </w:rPr>
        <w:t>What has been your experience of this?</w:t>
      </w:r>
    </w:p>
    <w:p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>
        <w:rPr>
          <w:rFonts w:cs="Arial" w:ascii="Arial" w:hAnsi="Arial"/>
        </w:rPr>
        <w:t>How do you feel about this?</w:t>
      </w:r>
    </w:p>
    <w:p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Do you feel that cultural factors have influenced students’ experiences on placement?  </w:t>
      </w:r>
    </w:p>
    <w:p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>
        <w:rPr>
          <w:rFonts w:cs="Arial" w:ascii="Arial" w:hAnsi="Arial"/>
        </w:rPr>
        <w:t>What has been your experience of this?</w:t>
      </w:r>
    </w:p>
    <w:p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>
        <w:rPr>
          <w:rFonts w:cs="Arial" w:ascii="Arial" w:hAnsi="Arial"/>
        </w:rPr>
        <w:t>How do you feel about this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Primary:</w:t>
      </w:r>
    </w:p>
    <w:p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>Tell me about your experiences with competency development for International students on placement.</w:t>
      </w:r>
    </w:p>
    <w:p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>What have been the most important factors that have influenced competency development for International students on placement?</w:t>
      </w:r>
    </w:p>
    <w:p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>Why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econdary:</w:t>
      </w:r>
    </w:p>
    <w:p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>Do you feel there are COMPASS® competencies that international students find less challenging to develop compared with local students?</w:t>
      </w:r>
    </w:p>
    <w:p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>What are they?</w:t>
      </w:r>
    </w:p>
    <w:p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>What factors contribute to these differences?</w:t>
      </w:r>
    </w:p>
    <w:p>
      <w:pPr>
        <w:pStyle w:val="ListParagraph"/>
        <w:numPr>
          <w:ilvl w:val="0"/>
          <w:numId w:val="5"/>
        </w:numPr>
        <w:rPr/>
      </w:pPr>
      <w:r>
        <w:rPr>
          <w:rFonts w:cs="Arial" w:ascii="Arial" w:hAnsi="Arial"/>
        </w:rPr>
        <w:t>Do you feel there are COMPASS® competencies that international students find more challenging to develop compared with local students?</w:t>
      </w:r>
    </w:p>
    <w:p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>What are they?</w:t>
      </w:r>
    </w:p>
    <w:p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>What factors contribute to these differences?</w:t>
      </w:r>
    </w:p>
    <w:p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>Do you feel that students’ English language skills have influenced their competency development on placement?</w:t>
      </w:r>
    </w:p>
    <w:p>
      <w:pPr>
        <w:pStyle w:val="ListParagraph"/>
        <w:numPr>
          <w:ilvl w:val="2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>Why?</w:t>
      </w:r>
    </w:p>
    <w:p>
      <w:pPr>
        <w:pStyle w:val="ListParagraph"/>
        <w:numPr>
          <w:ilvl w:val="2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>What has been your experience of this?</w:t>
      </w:r>
    </w:p>
    <w:p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>Do you feel that cultural factors have influenced competency development on placement?</w:t>
      </w:r>
    </w:p>
    <w:p>
      <w:pPr>
        <w:pStyle w:val="ListParagraph"/>
        <w:numPr>
          <w:ilvl w:val="2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>Why?</w:t>
      </w:r>
    </w:p>
    <w:p>
      <w:pPr>
        <w:pStyle w:val="ListParagraph"/>
        <w:numPr>
          <w:ilvl w:val="2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>What has been your experience of this?</w:t>
      </w:r>
    </w:p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  <w:t>Primary:</w:t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>What have been your experiences of assessing International students on placement compared with local students?</w:t>
      </w:r>
    </w:p>
    <w:p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>Do you feel being a local or international student influences assessment on placement?</w:t>
      </w:r>
    </w:p>
    <w:p>
      <w:pPr>
        <w:pStyle w:val="ListParagraph"/>
        <w:numPr>
          <w:ilvl w:val="2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>How?</w:t>
      </w:r>
    </w:p>
    <w:p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>Do you do anything differently when assessing international students compared with local students?</w:t>
      </w:r>
    </w:p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  <w:t>Secondary:</w:t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>How do you feel about assessing international students compared with local students?</w:t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>What are your experiences of assessing international students using COMPASS®?</w:t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>Do you feel that there are areas of competency not assessed by COMPASS® for international students?</w:t>
      </w:r>
    </w:p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  <w:t>Primary:</w:t>
      </w:r>
    </w:p>
    <w:p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Could you give examples of strategies that you’ve used that you feel have helped international students on placement?  </w:t>
      </w:r>
    </w:p>
    <w:p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>
        <w:rPr>
          <w:rFonts w:cs="Arial" w:ascii="Arial" w:hAnsi="Arial"/>
        </w:rPr>
        <w:t>How have they helped?</w:t>
      </w:r>
    </w:p>
    <w:p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>
        <w:rPr>
          <w:rFonts w:cs="Arial" w:ascii="Arial" w:hAnsi="Arial"/>
        </w:rPr>
        <w:t>What sort of support have you found helpful for you when having international students on placement?</w:t>
      </w:r>
    </w:p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  <w:t>Primary:</w:t>
      </w:r>
    </w:p>
    <w:p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Is there anything else about having international students on placement that you would like to share?</w:t>
      </w:r>
    </w:p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spacing w:before="0" w:after="200"/>
        <w:ind w:left="0" w:hanging="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Arial" w:hAnsi="Arial" w:eastAsia="Calibri" w:cs="Aria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5z0">
    <w:name w:val="WW8Num15z0"/>
    <w:qFormat/>
    <w:rPr>
      <w:rFonts w:ascii="Arial" w:hAnsi="Arial" w:eastAsia="Calibri" w:cs="Arial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3T05:15:00Z</dcterms:created>
  <dc:creator>Stacie</dc:creator>
  <dc:description/>
  <cp:keywords/>
  <dc:language>en-US</dc:language>
  <cp:lastModifiedBy>Stacie Attrill</cp:lastModifiedBy>
  <cp:lastPrinted>2009-11-30T17:56:00Z</cp:lastPrinted>
  <dcterms:modified xsi:type="dcterms:W3CDTF">2015-12-23T05:15:00Z</dcterms:modified>
  <cp:revision>2</cp:revision>
  <dc:subject/>
  <dc:title>Focus Group questions</dc:title>
</cp:coreProperties>
</file>